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A9FB9" w14:textId="3807576C" w:rsidR="008E0B91" w:rsidRPr="00226C76" w:rsidRDefault="00FD583D" w:rsidP="008E0B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5</w:t>
      </w:r>
      <w:r w:rsidR="008E0B91" w:rsidRPr="00226C76">
        <w:rPr>
          <w:rFonts w:ascii="Times New Roman" w:hAnsi="Times New Roman" w:cs="Times New Roman"/>
          <w:b/>
        </w:rPr>
        <w:t>. Predicted CHIP-targeting compounds purchased for experimental testing</w:t>
      </w:r>
      <w:r w:rsidR="008E0B91" w:rsidRPr="00226C76">
        <w:rPr>
          <w:rFonts w:ascii="Times New Roman" w:hAnsi="Times New Roman" w:cs="Times New Roman"/>
        </w:rPr>
        <w:t>.</w:t>
      </w:r>
      <w:r w:rsidR="008E0B91">
        <w:rPr>
          <w:rFonts w:ascii="Times New Roman" w:hAnsi="Times New Roman" w:cs="Times New Roman"/>
        </w:rPr>
        <w:t xml:space="preserve"> </w:t>
      </w:r>
      <w:r w:rsidR="008E0B91" w:rsidRPr="00226C76">
        <w:rPr>
          <w:rFonts w:ascii="Times New Roman" w:hAnsi="Times New Roman" w:cs="Times New Roman"/>
        </w:rPr>
        <w:t xml:space="preserve">‘Chip Rank’ indicates the ranking of CHIP in the random-forest predicted list of potential targets for each compound. </w:t>
      </w:r>
      <w:r w:rsidR="008E0B91">
        <w:rPr>
          <w:rFonts w:ascii="Times New Roman" w:hAnsi="Times New Roman" w:cs="Times New Roman"/>
        </w:rPr>
        <w:t>‘</w:t>
      </w:r>
      <w:proofErr w:type="spellStart"/>
      <w:r w:rsidR="008E0B91">
        <w:rPr>
          <w:rFonts w:ascii="Times New Roman" w:hAnsi="Times New Roman" w:cs="Times New Roman"/>
        </w:rPr>
        <w:t>Cpd</w:t>
      </w:r>
      <w:proofErr w:type="spellEnd"/>
      <w:r w:rsidR="008E0B91">
        <w:rPr>
          <w:rFonts w:ascii="Times New Roman" w:hAnsi="Times New Roman" w:cs="Times New Roman"/>
        </w:rPr>
        <w:t xml:space="preserve"> Rank’ indicates the structure-based ranking of the compound after docking all candidate inhibitors.</w:t>
      </w:r>
    </w:p>
    <w:p w14:paraId="2AAE5599" w14:textId="77777777" w:rsidR="008E0B91" w:rsidRPr="00226C76" w:rsidRDefault="008E0B91" w:rsidP="008E0B91">
      <w:pPr>
        <w:jc w:val="both"/>
        <w:rPr>
          <w:rFonts w:ascii="Times New Roman" w:hAnsi="Times New Roman" w:cs="Times New Roman"/>
        </w:rPr>
      </w:pPr>
    </w:p>
    <w:p w14:paraId="7D169CCE" w14:textId="77777777" w:rsidR="008E0B91" w:rsidRPr="00226C76" w:rsidRDefault="008E0B91" w:rsidP="008E0B91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7478" w:type="dxa"/>
        <w:jc w:val="center"/>
        <w:tblLayout w:type="fixed"/>
        <w:tblLook w:val="04A0" w:firstRow="1" w:lastRow="0" w:firstColumn="1" w:lastColumn="0" w:noHBand="0" w:noVBand="1"/>
      </w:tblPr>
      <w:tblGrid>
        <w:gridCol w:w="1008"/>
        <w:gridCol w:w="1980"/>
        <w:gridCol w:w="1980"/>
        <w:gridCol w:w="1255"/>
        <w:gridCol w:w="1255"/>
      </w:tblGrid>
      <w:tr w:rsidR="008E0B91" w:rsidRPr="00226C76" w14:paraId="72ADE216" w14:textId="77777777" w:rsidTr="00072C3C">
        <w:trPr>
          <w:trHeight w:val="486"/>
          <w:jc w:val="center"/>
        </w:trPr>
        <w:tc>
          <w:tcPr>
            <w:tcW w:w="1008" w:type="dxa"/>
            <w:noWrap/>
            <w:hideMark/>
          </w:tcPr>
          <w:p w14:paraId="678A7CF3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6C76">
              <w:rPr>
                <w:rFonts w:ascii="Times New Roman" w:hAnsi="Times New Roman" w:cs="Times New Roman"/>
              </w:rPr>
              <w:t>Cpd</w:t>
            </w:r>
            <w:proofErr w:type="spellEnd"/>
            <w:r w:rsidRPr="00226C76"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1980" w:type="dxa"/>
            <w:noWrap/>
            <w:hideMark/>
          </w:tcPr>
          <w:p w14:paraId="46E868B1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1980" w:type="dxa"/>
            <w:noWrap/>
            <w:hideMark/>
          </w:tcPr>
          <w:p w14:paraId="5D053626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255" w:type="dxa"/>
            <w:noWrap/>
            <w:hideMark/>
          </w:tcPr>
          <w:p w14:paraId="2BFB4691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CHIP R</w:t>
            </w:r>
            <w:r>
              <w:rPr>
                <w:rFonts w:ascii="Times New Roman" w:hAnsi="Times New Roman" w:cs="Times New Roman"/>
              </w:rPr>
              <w:t>ank</w:t>
            </w:r>
          </w:p>
        </w:tc>
        <w:tc>
          <w:tcPr>
            <w:tcW w:w="1255" w:type="dxa"/>
          </w:tcPr>
          <w:p w14:paraId="61CEFEB1" w14:textId="77777777" w:rsidR="008E0B91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pd</w:t>
            </w:r>
            <w:proofErr w:type="spellEnd"/>
          </w:p>
          <w:p w14:paraId="5D0DBA38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k</w:t>
            </w:r>
          </w:p>
        </w:tc>
      </w:tr>
      <w:tr w:rsidR="008E0B91" w:rsidRPr="00226C76" w14:paraId="235DC91F" w14:textId="77777777" w:rsidTr="00072C3C">
        <w:trPr>
          <w:trHeight w:val="300"/>
          <w:jc w:val="center"/>
        </w:trPr>
        <w:tc>
          <w:tcPr>
            <w:tcW w:w="1008" w:type="dxa"/>
            <w:noWrap/>
            <w:hideMark/>
          </w:tcPr>
          <w:p w14:paraId="13C76DD7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980" w:type="dxa"/>
            <w:noWrap/>
            <w:hideMark/>
          </w:tcPr>
          <w:p w14:paraId="64CD90B8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phenolphthalein</w:t>
            </w:r>
          </w:p>
        </w:tc>
        <w:tc>
          <w:tcPr>
            <w:tcW w:w="1980" w:type="dxa"/>
            <w:noWrap/>
            <w:hideMark/>
          </w:tcPr>
          <w:p w14:paraId="3D35C4DA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19227686</w:t>
            </w:r>
          </w:p>
        </w:tc>
        <w:tc>
          <w:tcPr>
            <w:tcW w:w="1255" w:type="dxa"/>
            <w:noWrap/>
            <w:hideMark/>
          </w:tcPr>
          <w:p w14:paraId="52CDA926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5" w:type="dxa"/>
          </w:tcPr>
          <w:p w14:paraId="36DEFB5C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8E0B91" w:rsidRPr="00226C76" w14:paraId="55E6551D" w14:textId="77777777" w:rsidTr="00072C3C">
        <w:trPr>
          <w:trHeight w:val="300"/>
          <w:jc w:val="center"/>
        </w:trPr>
        <w:tc>
          <w:tcPr>
            <w:tcW w:w="1008" w:type="dxa"/>
            <w:noWrap/>
            <w:hideMark/>
          </w:tcPr>
          <w:p w14:paraId="5FF975CA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980" w:type="dxa"/>
            <w:noWrap/>
            <w:hideMark/>
          </w:tcPr>
          <w:p w14:paraId="0028A3D3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HSP90_inhibitor</w:t>
            </w:r>
          </w:p>
        </w:tc>
        <w:tc>
          <w:tcPr>
            <w:tcW w:w="1980" w:type="dxa"/>
            <w:noWrap/>
            <w:hideMark/>
          </w:tcPr>
          <w:p w14:paraId="3221762C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65503129</w:t>
            </w:r>
          </w:p>
        </w:tc>
        <w:tc>
          <w:tcPr>
            <w:tcW w:w="1255" w:type="dxa"/>
            <w:noWrap/>
            <w:hideMark/>
          </w:tcPr>
          <w:p w14:paraId="48BF4961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5" w:type="dxa"/>
          </w:tcPr>
          <w:p w14:paraId="6D6EFCD4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E0B91" w:rsidRPr="00226C76" w14:paraId="00D32CAA" w14:textId="77777777" w:rsidTr="00072C3C">
        <w:trPr>
          <w:trHeight w:val="300"/>
          <w:jc w:val="center"/>
        </w:trPr>
        <w:tc>
          <w:tcPr>
            <w:tcW w:w="1008" w:type="dxa"/>
            <w:noWrap/>
            <w:hideMark/>
          </w:tcPr>
          <w:p w14:paraId="005C1C5F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980" w:type="dxa"/>
            <w:noWrap/>
            <w:hideMark/>
          </w:tcPr>
          <w:p w14:paraId="68B90C07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26C76">
              <w:rPr>
                <w:rFonts w:ascii="Times New Roman" w:hAnsi="Times New Roman" w:cs="Times New Roman"/>
              </w:rPr>
              <w:t>axitinib</w:t>
            </w:r>
            <w:proofErr w:type="spellEnd"/>
          </w:p>
        </w:tc>
        <w:tc>
          <w:tcPr>
            <w:tcW w:w="1980" w:type="dxa"/>
            <w:noWrap/>
            <w:hideMark/>
          </w:tcPr>
          <w:p w14:paraId="1E0F4622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29905972</w:t>
            </w:r>
          </w:p>
        </w:tc>
        <w:tc>
          <w:tcPr>
            <w:tcW w:w="1255" w:type="dxa"/>
            <w:noWrap/>
            <w:hideMark/>
          </w:tcPr>
          <w:p w14:paraId="4B024331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55" w:type="dxa"/>
          </w:tcPr>
          <w:p w14:paraId="30D89B86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8E0B91" w:rsidRPr="00226C76" w14:paraId="1FEB0661" w14:textId="77777777" w:rsidTr="00072C3C">
        <w:trPr>
          <w:trHeight w:val="300"/>
          <w:jc w:val="center"/>
        </w:trPr>
        <w:tc>
          <w:tcPr>
            <w:tcW w:w="1008" w:type="dxa"/>
            <w:noWrap/>
            <w:hideMark/>
          </w:tcPr>
          <w:p w14:paraId="40652616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980" w:type="dxa"/>
            <w:noWrap/>
            <w:hideMark/>
          </w:tcPr>
          <w:p w14:paraId="0372F9E8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59556282</w:t>
            </w:r>
          </w:p>
        </w:tc>
        <w:tc>
          <w:tcPr>
            <w:tcW w:w="1980" w:type="dxa"/>
            <w:noWrap/>
            <w:hideMark/>
          </w:tcPr>
          <w:p w14:paraId="6CE9E509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59556282</w:t>
            </w:r>
          </w:p>
        </w:tc>
        <w:tc>
          <w:tcPr>
            <w:tcW w:w="1255" w:type="dxa"/>
            <w:noWrap/>
            <w:hideMark/>
          </w:tcPr>
          <w:p w14:paraId="64048D78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55" w:type="dxa"/>
          </w:tcPr>
          <w:p w14:paraId="1DB41088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8E0B91" w:rsidRPr="00226C76" w14:paraId="0E66471B" w14:textId="77777777" w:rsidTr="00072C3C">
        <w:trPr>
          <w:trHeight w:val="300"/>
          <w:jc w:val="center"/>
        </w:trPr>
        <w:tc>
          <w:tcPr>
            <w:tcW w:w="1008" w:type="dxa"/>
            <w:noWrap/>
            <w:hideMark/>
          </w:tcPr>
          <w:p w14:paraId="166069F8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80" w:type="dxa"/>
            <w:noWrap/>
            <w:hideMark/>
          </w:tcPr>
          <w:p w14:paraId="0BCE0173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SB_431542</w:t>
            </w:r>
          </w:p>
        </w:tc>
        <w:tc>
          <w:tcPr>
            <w:tcW w:w="1980" w:type="dxa"/>
            <w:noWrap/>
            <w:hideMark/>
          </w:tcPr>
          <w:p w14:paraId="791A4EA6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67298865</w:t>
            </w:r>
          </w:p>
        </w:tc>
        <w:tc>
          <w:tcPr>
            <w:tcW w:w="1255" w:type="dxa"/>
            <w:noWrap/>
            <w:hideMark/>
          </w:tcPr>
          <w:p w14:paraId="01482727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55" w:type="dxa"/>
          </w:tcPr>
          <w:p w14:paraId="4812A58F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8E0B91" w:rsidRPr="00226C76" w14:paraId="347E0E29" w14:textId="77777777" w:rsidTr="00072C3C">
        <w:trPr>
          <w:trHeight w:val="300"/>
          <w:jc w:val="center"/>
        </w:trPr>
        <w:tc>
          <w:tcPr>
            <w:tcW w:w="1008" w:type="dxa"/>
            <w:noWrap/>
            <w:hideMark/>
          </w:tcPr>
          <w:p w14:paraId="04C281D2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980" w:type="dxa"/>
            <w:noWrap/>
            <w:hideMark/>
          </w:tcPr>
          <w:p w14:paraId="34FB12CE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MW_STK33_2B</w:t>
            </w:r>
          </w:p>
        </w:tc>
        <w:tc>
          <w:tcPr>
            <w:tcW w:w="1980" w:type="dxa"/>
            <w:noWrap/>
            <w:hideMark/>
          </w:tcPr>
          <w:p w14:paraId="1F0D478C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BRD_K78930611</w:t>
            </w:r>
          </w:p>
        </w:tc>
        <w:tc>
          <w:tcPr>
            <w:tcW w:w="1255" w:type="dxa"/>
            <w:noWrap/>
            <w:hideMark/>
          </w:tcPr>
          <w:p w14:paraId="5B7E901D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 w:rsidRPr="00226C7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55" w:type="dxa"/>
          </w:tcPr>
          <w:p w14:paraId="216B829A" w14:textId="77777777" w:rsidR="008E0B91" w:rsidRPr="00226C76" w:rsidRDefault="008E0B91" w:rsidP="00231C8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</w:tbl>
    <w:p w14:paraId="62F207EB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A26B815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3A70E52E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814F0C0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664C3D3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2B959D6" w14:textId="77777777" w:rsidR="008E0B91" w:rsidRDefault="008E0B91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BB814AC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FFDF197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1C29DEF0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0D5A4FB1" w14:textId="77777777" w:rsidR="006F1FA7" w:rsidRDefault="006F1FA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5CAFFD1C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68E03C5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71338C48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</w:p>
    <w:p w14:paraId="61999FB0" w14:textId="77777777" w:rsidR="00CD4C67" w:rsidRDefault="00CD4C67" w:rsidP="00CD4C67">
      <w:pPr>
        <w:spacing w:line="360" w:lineRule="auto"/>
        <w:rPr>
          <w:rFonts w:ascii="Times" w:hAnsi="Times" w:cs="Times New Roman"/>
          <w:b/>
          <w:u w:val="single"/>
        </w:rPr>
      </w:pPr>
      <w:bookmarkStart w:id="0" w:name="_GoBack"/>
      <w:bookmarkEnd w:id="0"/>
    </w:p>
    <w:sectPr w:rsidR="00CD4C67" w:rsidSect="00072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A0B00" w14:textId="77777777" w:rsidR="00A64674" w:rsidRDefault="00A64674" w:rsidP="00072C3C">
      <w:r>
        <w:separator/>
      </w:r>
    </w:p>
  </w:endnote>
  <w:endnote w:type="continuationSeparator" w:id="0">
    <w:p w14:paraId="1BD17972" w14:textId="77777777" w:rsidR="00A64674" w:rsidRDefault="00A64674" w:rsidP="00072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956B0F" w14:textId="77777777" w:rsidR="00A64674" w:rsidRDefault="00A64674" w:rsidP="00072C3C">
      <w:r>
        <w:separator/>
      </w:r>
    </w:p>
  </w:footnote>
  <w:footnote w:type="continuationSeparator" w:id="0">
    <w:p w14:paraId="2EBAA432" w14:textId="77777777" w:rsidR="00A64674" w:rsidRDefault="00A64674" w:rsidP="00072C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E7292B"/>
    <w:multiLevelType w:val="hybridMultilevel"/>
    <w:tmpl w:val="04A4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4242CB"/>
    <w:multiLevelType w:val="hybridMultilevel"/>
    <w:tmpl w:val="22A8C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D106B7"/>
    <w:multiLevelType w:val="hybridMultilevel"/>
    <w:tmpl w:val="00F4D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2DA4D23"/>
    <w:multiLevelType w:val="hybridMultilevel"/>
    <w:tmpl w:val="08B08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all_auth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wddzzk55d0iet9vjpsaa3ds0st5xvtpse&quot;&gt;My EndNote Library&lt;record-ids&gt;&lt;item&gt;78&lt;/item&gt;&lt;item&gt;81&lt;/item&gt;&lt;item&gt;82&lt;/item&gt;&lt;item&gt;93&lt;/item&gt;&lt;item&gt;110&lt;/item&gt;&lt;item&gt;213&lt;/item&gt;&lt;item&gt;214&lt;/item&gt;&lt;item&gt;215&lt;/item&gt;&lt;item&gt;216&lt;/item&gt;&lt;item&gt;217&lt;/item&gt;&lt;item&gt;244&lt;/item&gt;&lt;item&gt;245&lt;/item&gt;&lt;item&gt;246&lt;/item&gt;&lt;item&gt;248&lt;/item&gt;&lt;item&gt;249&lt;/item&gt;&lt;item&gt;259&lt;/item&gt;&lt;item&gt;261&lt;/item&gt;&lt;item&gt;262&lt;/item&gt;&lt;item&gt;263&lt;/item&gt;&lt;item&gt;264&lt;/item&gt;&lt;item&gt;276&lt;/item&gt;&lt;item&gt;328&lt;/item&gt;&lt;/record-ids&gt;&lt;/item&gt;&lt;/Libraries&gt;"/>
  </w:docVars>
  <w:rsids>
    <w:rsidRoot w:val="00BA0B94"/>
    <w:rsid w:val="00014723"/>
    <w:rsid w:val="00030B8B"/>
    <w:rsid w:val="00072C3C"/>
    <w:rsid w:val="000869F4"/>
    <w:rsid w:val="000B09A3"/>
    <w:rsid w:val="000B6C72"/>
    <w:rsid w:val="000C7B42"/>
    <w:rsid w:val="000D7AB4"/>
    <w:rsid w:val="001048E0"/>
    <w:rsid w:val="00141A92"/>
    <w:rsid w:val="001611EA"/>
    <w:rsid w:val="001673C1"/>
    <w:rsid w:val="00191900"/>
    <w:rsid w:val="001D2343"/>
    <w:rsid w:val="001D2F66"/>
    <w:rsid w:val="001F5C12"/>
    <w:rsid w:val="00231C86"/>
    <w:rsid w:val="00231E41"/>
    <w:rsid w:val="00232A0E"/>
    <w:rsid w:val="00247FF0"/>
    <w:rsid w:val="00273676"/>
    <w:rsid w:val="00283040"/>
    <w:rsid w:val="002862E5"/>
    <w:rsid w:val="002A1688"/>
    <w:rsid w:val="002C6F53"/>
    <w:rsid w:val="002D5378"/>
    <w:rsid w:val="002E3A30"/>
    <w:rsid w:val="002F4472"/>
    <w:rsid w:val="00306101"/>
    <w:rsid w:val="00330F1D"/>
    <w:rsid w:val="00335660"/>
    <w:rsid w:val="00343CDB"/>
    <w:rsid w:val="00355010"/>
    <w:rsid w:val="00363C3D"/>
    <w:rsid w:val="003642F7"/>
    <w:rsid w:val="003821FB"/>
    <w:rsid w:val="003835BC"/>
    <w:rsid w:val="003A4D71"/>
    <w:rsid w:val="003B62EA"/>
    <w:rsid w:val="003C34EC"/>
    <w:rsid w:val="003D041D"/>
    <w:rsid w:val="003D6341"/>
    <w:rsid w:val="0042524E"/>
    <w:rsid w:val="00492D84"/>
    <w:rsid w:val="004958D7"/>
    <w:rsid w:val="004968BB"/>
    <w:rsid w:val="004C59F2"/>
    <w:rsid w:val="005067EF"/>
    <w:rsid w:val="00516C65"/>
    <w:rsid w:val="00527F4A"/>
    <w:rsid w:val="00541243"/>
    <w:rsid w:val="005923F1"/>
    <w:rsid w:val="005959BA"/>
    <w:rsid w:val="005A4954"/>
    <w:rsid w:val="005B4B99"/>
    <w:rsid w:val="005D05DF"/>
    <w:rsid w:val="005F71FC"/>
    <w:rsid w:val="005F7E1F"/>
    <w:rsid w:val="0061556A"/>
    <w:rsid w:val="00633778"/>
    <w:rsid w:val="00667554"/>
    <w:rsid w:val="006727E2"/>
    <w:rsid w:val="006967BE"/>
    <w:rsid w:val="006A2021"/>
    <w:rsid w:val="006B7191"/>
    <w:rsid w:val="006D5110"/>
    <w:rsid w:val="006F1FA7"/>
    <w:rsid w:val="00702A88"/>
    <w:rsid w:val="00715F4A"/>
    <w:rsid w:val="00730982"/>
    <w:rsid w:val="007912CB"/>
    <w:rsid w:val="007A1472"/>
    <w:rsid w:val="007C7767"/>
    <w:rsid w:val="008032B3"/>
    <w:rsid w:val="008147EB"/>
    <w:rsid w:val="00833801"/>
    <w:rsid w:val="008418FD"/>
    <w:rsid w:val="008421F9"/>
    <w:rsid w:val="00855089"/>
    <w:rsid w:val="008616A6"/>
    <w:rsid w:val="008871FF"/>
    <w:rsid w:val="008B516A"/>
    <w:rsid w:val="008D1261"/>
    <w:rsid w:val="008E0B91"/>
    <w:rsid w:val="008E3BC8"/>
    <w:rsid w:val="00912B50"/>
    <w:rsid w:val="00954E8D"/>
    <w:rsid w:val="00957DEF"/>
    <w:rsid w:val="00972E11"/>
    <w:rsid w:val="00983D63"/>
    <w:rsid w:val="009A4271"/>
    <w:rsid w:val="009B6D29"/>
    <w:rsid w:val="009F2081"/>
    <w:rsid w:val="00A07AD1"/>
    <w:rsid w:val="00A21DC3"/>
    <w:rsid w:val="00A64674"/>
    <w:rsid w:val="00A740E7"/>
    <w:rsid w:val="00AB6700"/>
    <w:rsid w:val="00BA0B94"/>
    <w:rsid w:val="00BD1991"/>
    <w:rsid w:val="00C2274C"/>
    <w:rsid w:val="00C4202C"/>
    <w:rsid w:val="00C8038B"/>
    <w:rsid w:val="00C91CA9"/>
    <w:rsid w:val="00CB0573"/>
    <w:rsid w:val="00CB36D6"/>
    <w:rsid w:val="00CD2CA9"/>
    <w:rsid w:val="00CD4C67"/>
    <w:rsid w:val="00CD7126"/>
    <w:rsid w:val="00CF34F5"/>
    <w:rsid w:val="00D0786D"/>
    <w:rsid w:val="00D32638"/>
    <w:rsid w:val="00D45BD8"/>
    <w:rsid w:val="00D644C0"/>
    <w:rsid w:val="00D71F02"/>
    <w:rsid w:val="00D72101"/>
    <w:rsid w:val="00DA0408"/>
    <w:rsid w:val="00DB0827"/>
    <w:rsid w:val="00DC3D09"/>
    <w:rsid w:val="00DF0BD1"/>
    <w:rsid w:val="00E26A5B"/>
    <w:rsid w:val="00E3505E"/>
    <w:rsid w:val="00E61283"/>
    <w:rsid w:val="00E61642"/>
    <w:rsid w:val="00E6730C"/>
    <w:rsid w:val="00E7740B"/>
    <w:rsid w:val="00E91B70"/>
    <w:rsid w:val="00EA18D2"/>
    <w:rsid w:val="00EA6A7B"/>
    <w:rsid w:val="00ED7FF9"/>
    <w:rsid w:val="00F00DB7"/>
    <w:rsid w:val="00F24AE7"/>
    <w:rsid w:val="00F52F2C"/>
    <w:rsid w:val="00F806DE"/>
    <w:rsid w:val="00F9731E"/>
    <w:rsid w:val="00FB4979"/>
    <w:rsid w:val="00FB54B6"/>
    <w:rsid w:val="00FD0702"/>
    <w:rsid w:val="00FD583D"/>
    <w:rsid w:val="00FE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EBBA6"/>
  <w14:defaultImageDpi w14:val="32767"/>
  <w15:chartTrackingRefBased/>
  <w15:docId w15:val="{6506F112-55A2-B34F-AA92-E91560DB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C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C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E0B91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C3C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3C"/>
    <w:rPr>
      <w:rFonts w:ascii="Times New Roman" w:eastAsiaTheme="minorEastAsia" w:hAnsi="Times New Roman" w:cs="Times New Roman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C3C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C3C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C3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C3C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2C3C"/>
  </w:style>
  <w:style w:type="character" w:customStyle="1" w:styleId="FootnoteTextChar">
    <w:name w:val="Footnote Text Char"/>
    <w:basedOn w:val="DefaultParagraphFont"/>
    <w:link w:val="FootnoteText"/>
    <w:uiPriority w:val="99"/>
    <w:rsid w:val="00072C3C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72C3C"/>
    <w:rPr>
      <w:vertAlign w:val="superscript"/>
    </w:rPr>
  </w:style>
  <w:style w:type="character" w:customStyle="1" w:styleId="apple-converted-space">
    <w:name w:val="apple-converted-space"/>
    <w:basedOn w:val="DefaultParagraphFont"/>
    <w:rsid w:val="00072C3C"/>
  </w:style>
  <w:style w:type="paragraph" w:customStyle="1" w:styleId="EndNoteBibliographyTitle">
    <w:name w:val="EndNote Bibliography Title"/>
    <w:basedOn w:val="Normal"/>
    <w:rsid w:val="00072C3C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72C3C"/>
    <w:pPr>
      <w:jc w:val="both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3C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072C3C"/>
  </w:style>
  <w:style w:type="paragraph" w:styleId="Header">
    <w:name w:val="header"/>
    <w:basedOn w:val="Normal"/>
    <w:link w:val="HeaderChar"/>
    <w:uiPriority w:val="99"/>
    <w:unhideWhenUsed/>
    <w:rsid w:val="00072C3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3C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072C3C"/>
    <w:rPr>
      <w:b/>
      <w:bCs/>
    </w:rPr>
  </w:style>
  <w:style w:type="paragraph" w:styleId="NormalWeb">
    <w:name w:val="Normal (Web)"/>
    <w:basedOn w:val="Normal"/>
    <w:uiPriority w:val="99"/>
    <w:unhideWhenUsed/>
    <w:rsid w:val="00072C3C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72C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79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61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6</Words>
  <Characters>4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Pabon</dc:creator>
  <cp:keywords/>
  <dc:description/>
  <cp:lastModifiedBy>Carlos Camacho</cp:lastModifiedBy>
  <cp:revision>13</cp:revision>
  <dcterms:created xsi:type="dcterms:W3CDTF">2018-08-19T20:19:00Z</dcterms:created>
  <dcterms:modified xsi:type="dcterms:W3CDTF">2018-08-22T14:19:00Z</dcterms:modified>
</cp:coreProperties>
</file>